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D3B06E" w14:textId="77777777" w:rsidR="00861EF6" w:rsidRDefault="00861EF6" w:rsidP="00861EF6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Table S2: Serotypes identified using whole-genome sequence data of phenotypically resistant </w:t>
      </w:r>
      <w:r>
        <w:rPr>
          <w:b/>
          <w:bCs/>
          <w:i/>
          <w:iCs/>
        </w:rPr>
        <w:t>Escherichia coli</w:t>
      </w:r>
      <w:r>
        <w:rPr>
          <w:b/>
          <w:bCs/>
        </w:rPr>
        <w:t xml:space="preserve"> isolates obtained from wildlife, swine manure pits, and environmental sources in southern Ontario, Canada, 2011</w:t>
      </w:r>
      <w:r>
        <w:rPr>
          <w:b/>
          <w:bCs/>
        </w:rPr>
        <w:sym w:font="Symbol" w:char="F02D"/>
      </w:r>
      <w:r>
        <w:rPr>
          <w:b/>
          <w:bCs/>
        </w:rPr>
        <w:t>2013 (n=20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982"/>
      </w:tblGrid>
      <w:tr w:rsidR="00861EF6" w14:paraId="7A6D5C82" w14:textId="77777777" w:rsidTr="00E56FC0">
        <w:tc>
          <w:tcPr>
            <w:tcW w:w="3116" w:type="dxa"/>
            <w:tcBorders>
              <w:bottom w:val="single" w:sz="4" w:space="0" w:color="auto"/>
            </w:tcBorders>
          </w:tcPr>
          <w:p w14:paraId="4C245469" w14:textId="77777777" w:rsidR="00861EF6" w:rsidRDefault="00861EF6" w:rsidP="00E56FC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rotype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28C721ED" w14:textId="77777777" w:rsidR="00861EF6" w:rsidRDefault="00861EF6" w:rsidP="00E56FC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unt</w:t>
            </w:r>
          </w:p>
        </w:tc>
      </w:tr>
      <w:tr w:rsidR="00861EF6" w14:paraId="2270F66B" w14:textId="77777777" w:rsidTr="00E56FC0">
        <w:tc>
          <w:tcPr>
            <w:tcW w:w="3116" w:type="dxa"/>
            <w:tcBorders>
              <w:top w:val="single" w:sz="4" w:space="0" w:color="auto"/>
            </w:tcBorders>
          </w:tcPr>
          <w:p w14:paraId="5082D825" w14:textId="77777777" w:rsidR="00861EF6" w:rsidRPr="00014A98" w:rsidRDefault="00861EF6" w:rsidP="00E56FC0">
            <w:pPr>
              <w:jc w:val="center"/>
            </w:pPr>
            <w:r>
              <w:t>O82:H8</w:t>
            </w:r>
          </w:p>
        </w:tc>
        <w:tc>
          <w:tcPr>
            <w:tcW w:w="1982" w:type="dxa"/>
            <w:tcBorders>
              <w:top w:val="single" w:sz="4" w:space="0" w:color="auto"/>
            </w:tcBorders>
          </w:tcPr>
          <w:p w14:paraId="46AAD317" w14:textId="77777777" w:rsidR="00861EF6" w:rsidRPr="00014A98" w:rsidRDefault="00861EF6" w:rsidP="00E56FC0">
            <w:pPr>
              <w:jc w:val="center"/>
            </w:pPr>
            <w:r w:rsidRPr="00014A98">
              <w:t>7</w:t>
            </w:r>
          </w:p>
        </w:tc>
      </w:tr>
      <w:tr w:rsidR="00861EF6" w14:paraId="1868844C" w14:textId="77777777" w:rsidTr="00E56FC0">
        <w:tc>
          <w:tcPr>
            <w:tcW w:w="3116" w:type="dxa"/>
          </w:tcPr>
          <w:p w14:paraId="62AA3146" w14:textId="77777777" w:rsidR="00861EF6" w:rsidRPr="00014A98" w:rsidRDefault="00861EF6" w:rsidP="00E56FC0">
            <w:pPr>
              <w:jc w:val="center"/>
            </w:pPr>
            <w:r>
              <w:t>O24:H4</w:t>
            </w:r>
          </w:p>
        </w:tc>
        <w:tc>
          <w:tcPr>
            <w:tcW w:w="1982" w:type="dxa"/>
          </w:tcPr>
          <w:p w14:paraId="3631326E" w14:textId="77777777" w:rsidR="00861EF6" w:rsidRPr="00014A98" w:rsidRDefault="00861EF6" w:rsidP="00E56FC0">
            <w:pPr>
              <w:jc w:val="center"/>
            </w:pPr>
            <w:r>
              <w:t>6</w:t>
            </w:r>
          </w:p>
        </w:tc>
      </w:tr>
      <w:tr w:rsidR="00861EF6" w14:paraId="2BE9AED9" w14:textId="77777777" w:rsidTr="00E56FC0">
        <w:tc>
          <w:tcPr>
            <w:tcW w:w="3116" w:type="dxa"/>
          </w:tcPr>
          <w:p w14:paraId="7CA82562" w14:textId="77777777" w:rsidR="00861EF6" w:rsidRPr="00014A98" w:rsidRDefault="00861EF6" w:rsidP="00E56FC0">
            <w:pPr>
              <w:jc w:val="center"/>
            </w:pPr>
            <w:r>
              <w:t>O153:H42</w:t>
            </w:r>
          </w:p>
        </w:tc>
        <w:tc>
          <w:tcPr>
            <w:tcW w:w="1982" w:type="dxa"/>
          </w:tcPr>
          <w:p w14:paraId="59AF0F45" w14:textId="77777777" w:rsidR="00861EF6" w:rsidRPr="00014A98" w:rsidRDefault="00861EF6" w:rsidP="00E56FC0">
            <w:pPr>
              <w:jc w:val="center"/>
            </w:pPr>
            <w:r>
              <w:t>4</w:t>
            </w:r>
          </w:p>
        </w:tc>
      </w:tr>
      <w:tr w:rsidR="00861EF6" w14:paraId="13886CBD" w14:textId="77777777" w:rsidTr="00E56FC0">
        <w:tc>
          <w:tcPr>
            <w:tcW w:w="3116" w:type="dxa"/>
          </w:tcPr>
          <w:p w14:paraId="3EE57A12" w14:textId="77777777" w:rsidR="00861EF6" w:rsidRPr="00014A98" w:rsidRDefault="00861EF6" w:rsidP="00E56FC0">
            <w:pPr>
              <w:jc w:val="center"/>
            </w:pPr>
            <w:r>
              <w:t>O46/O8/O134:H21</w:t>
            </w:r>
          </w:p>
        </w:tc>
        <w:tc>
          <w:tcPr>
            <w:tcW w:w="1982" w:type="dxa"/>
          </w:tcPr>
          <w:p w14:paraId="0488EA12" w14:textId="77777777" w:rsidR="00861EF6" w:rsidRPr="00014A98" w:rsidRDefault="00861EF6" w:rsidP="00E56FC0">
            <w:pPr>
              <w:jc w:val="center"/>
            </w:pPr>
            <w:r>
              <w:t>3</w:t>
            </w:r>
          </w:p>
        </w:tc>
      </w:tr>
      <w:tr w:rsidR="00861EF6" w14:paraId="042E2075" w14:textId="77777777" w:rsidTr="00E56FC0">
        <w:tc>
          <w:tcPr>
            <w:tcW w:w="3116" w:type="dxa"/>
          </w:tcPr>
          <w:p w14:paraId="73C04AF9" w14:textId="77777777" w:rsidR="00861EF6" w:rsidRPr="00014A98" w:rsidRDefault="00861EF6" w:rsidP="00E56FC0">
            <w:pPr>
              <w:jc w:val="center"/>
            </w:pPr>
            <w:r>
              <w:t>O42:O28:H21</w:t>
            </w:r>
          </w:p>
        </w:tc>
        <w:tc>
          <w:tcPr>
            <w:tcW w:w="1982" w:type="dxa"/>
          </w:tcPr>
          <w:p w14:paraId="33093B21" w14:textId="77777777" w:rsidR="00861EF6" w:rsidRPr="00014A98" w:rsidRDefault="00861EF6" w:rsidP="00E56FC0">
            <w:pPr>
              <w:jc w:val="center"/>
            </w:pPr>
            <w:r>
              <w:t>3</w:t>
            </w:r>
          </w:p>
        </w:tc>
      </w:tr>
      <w:tr w:rsidR="00861EF6" w14:paraId="6CD7BA71" w14:textId="77777777" w:rsidTr="00E56FC0">
        <w:tc>
          <w:tcPr>
            <w:tcW w:w="3116" w:type="dxa"/>
          </w:tcPr>
          <w:p w14:paraId="789FD635" w14:textId="77777777" w:rsidR="00861EF6" w:rsidRPr="00014A98" w:rsidRDefault="00861EF6" w:rsidP="00E56FC0">
            <w:pPr>
              <w:jc w:val="center"/>
            </w:pPr>
            <w:r>
              <w:t>O8:H49</w:t>
            </w:r>
          </w:p>
        </w:tc>
        <w:tc>
          <w:tcPr>
            <w:tcW w:w="1982" w:type="dxa"/>
          </w:tcPr>
          <w:p w14:paraId="26E9A7D1" w14:textId="77777777" w:rsidR="00861EF6" w:rsidRPr="00014A98" w:rsidRDefault="00861EF6" w:rsidP="00E56FC0">
            <w:pPr>
              <w:jc w:val="center"/>
            </w:pPr>
            <w:r>
              <w:t>3</w:t>
            </w:r>
          </w:p>
        </w:tc>
      </w:tr>
      <w:tr w:rsidR="00861EF6" w14:paraId="6B0B20C8" w14:textId="77777777" w:rsidTr="00E56FC0">
        <w:tc>
          <w:tcPr>
            <w:tcW w:w="3116" w:type="dxa"/>
          </w:tcPr>
          <w:p w14:paraId="2B185FC3" w14:textId="77777777" w:rsidR="00861EF6" w:rsidRPr="00014A98" w:rsidRDefault="00861EF6" w:rsidP="00E56FC0">
            <w:pPr>
              <w:jc w:val="center"/>
            </w:pPr>
            <w:r>
              <w:t>O83:H14</w:t>
            </w:r>
          </w:p>
        </w:tc>
        <w:tc>
          <w:tcPr>
            <w:tcW w:w="1982" w:type="dxa"/>
          </w:tcPr>
          <w:p w14:paraId="611E8618" w14:textId="77777777" w:rsidR="00861EF6" w:rsidRPr="00014A98" w:rsidRDefault="00861EF6" w:rsidP="00E56FC0">
            <w:pPr>
              <w:jc w:val="center"/>
            </w:pPr>
            <w:r>
              <w:t>3</w:t>
            </w:r>
          </w:p>
        </w:tc>
      </w:tr>
      <w:tr w:rsidR="00861EF6" w14:paraId="329966E0" w14:textId="77777777" w:rsidTr="00E56FC0">
        <w:tc>
          <w:tcPr>
            <w:tcW w:w="3116" w:type="dxa"/>
          </w:tcPr>
          <w:p w14:paraId="24F57F3C" w14:textId="77777777" w:rsidR="00861EF6" w:rsidRPr="00014A98" w:rsidRDefault="00861EF6" w:rsidP="00E56FC0">
            <w:pPr>
              <w:jc w:val="center"/>
            </w:pPr>
            <w:r>
              <w:t>O4:H5</w:t>
            </w:r>
          </w:p>
        </w:tc>
        <w:tc>
          <w:tcPr>
            <w:tcW w:w="1982" w:type="dxa"/>
          </w:tcPr>
          <w:p w14:paraId="791EEDE5" w14:textId="77777777" w:rsidR="00861EF6" w:rsidRPr="00014A98" w:rsidRDefault="00861EF6" w:rsidP="00E56FC0">
            <w:pPr>
              <w:jc w:val="center"/>
            </w:pPr>
            <w:r>
              <w:t>3</w:t>
            </w:r>
          </w:p>
        </w:tc>
      </w:tr>
      <w:tr w:rsidR="00861EF6" w14:paraId="00877E0C" w14:textId="77777777" w:rsidTr="00E56FC0">
        <w:tc>
          <w:tcPr>
            <w:tcW w:w="3116" w:type="dxa"/>
          </w:tcPr>
          <w:p w14:paraId="420C5C71" w14:textId="77777777" w:rsidR="00861EF6" w:rsidRPr="00014A98" w:rsidRDefault="00861EF6" w:rsidP="00E56FC0">
            <w:pPr>
              <w:jc w:val="center"/>
            </w:pPr>
            <w:r>
              <w:t>O6:H10</w:t>
            </w:r>
          </w:p>
        </w:tc>
        <w:tc>
          <w:tcPr>
            <w:tcW w:w="1982" w:type="dxa"/>
          </w:tcPr>
          <w:p w14:paraId="6F433650" w14:textId="77777777" w:rsidR="00861EF6" w:rsidRPr="00014A98" w:rsidRDefault="00861EF6" w:rsidP="00E56FC0">
            <w:pPr>
              <w:jc w:val="center"/>
            </w:pPr>
            <w:r>
              <w:t>3</w:t>
            </w:r>
          </w:p>
        </w:tc>
      </w:tr>
      <w:tr w:rsidR="00861EF6" w14:paraId="5B30AA34" w14:textId="77777777" w:rsidTr="00E56FC0">
        <w:tc>
          <w:tcPr>
            <w:tcW w:w="3116" w:type="dxa"/>
          </w:tcPr>
          <w:p w14:paraId="68FB43E3" w14:textId="77777777" w:rsidR="00861EF6" w:rsidRPr="00014A98" w:rsidRDefault="00861EF6" w:rsidP="00E56FC0">
            <w:pPr>
              <w:jc w:val="center"/>
            </w:pPr>
            <w:r>
              <w:t>O109:H10</w:t>
            </w:r>
          </w:p>
        </w:tc>
        <w:tc>
          <w:tcPr>
            <w:tcW w:w="1982" w:type="dxa"/>
          </w:tcPr>
          <w:p w14:paraId="0A6837C8" w14:textId="77777777" w:rsidR="00861EF6" w:rsidRPr="00014A98" w:rsidRDefault="00861EF6" w:rsidP="00E56FC0">
            <w:pPr>
              <w:jc w:val="center"/>
            </w:pPr>
            <w:r>
              <w:t>3</w:t>
            </w:r>
          </w:p>
        </w:tc>
      </w:tr>
      <w:tr w:rsidR="00861EF6" w14:paraId="00F1E7BB" w14:textId="77777777" w:rsidTr="00E56FC0">
        <w:tc>
          <w:tcPr>
            <w:tcW w:w="3116" w:type="dxa"/>
          </w:tcPr>
          <w:p w14:paraId="74FE6FB8" w14:textId="77777777" w:rsidR="00861EF6" w:rsidRPr="00014A98" w:rsidRDefault="00861EF6" w:rsidP="00E56FC0">
            <w:pPr>
              <w:jc w:val="center"/>
            </w:pPr>
            <w:r>
              <w:t>O77/O17/O44/O106:H18</w:t>
            </w:r>
          </w:p>
        </w:tc>
        <w:tc>
          <w:tcPr>
            <w:tcW w:w="1982" w:type="dxa"/>
          </w:tcPr>
          <w:p w14:paraId="6010D616" w14:textId="77777777" w:rsidR="00861EF6" w:rsidRPr="00014A98" w:rsidRDefault="00861EF6" w:rsidP="00E56FC0">
            <w:pPr>
              <w:jc w:val="center"/>
            </w:pPr>
            <w:r>
              <w:t>3</w:t>
            </w:r>
          </w:p>
        </w:tc>
      </w:tr>
      <w:tr w:rsidR="00861EF6" w14:paraId="44F46CC5" w14:textId="77777777" w:rsidTr="00E56FC0">
        <w:tc>
          <w:tcPr>
            <w:tcW w:w="3116" w:type="dxa"/>
          </w:tcPr>
          <w:p w14:paraId="5B53AD53" w14:textId="77777777" w:rsidR="00861EF6" w:rsidRPr="00014A98" w:rsidRDefault="00861EF6" w:rsidP="00E56FC0">
            <w:pPr>
              <w:jc w:val="center"/>
            </w:pPr>
            <w:r>
              <w:t>O2:H18</w:t>
            </w:r>
          </w:p>
        </w:tc>
        <w:tc>
          <w:tcPr>
            <w:tcW w:w="1982" w:type="dxa"/>
          </w:tcPr>
          <w:p w14:paraId="342D326E" w14:textId="77777777" w:rsidR="00861EF6" w:rsidRPr="00014A98" w:rsidRDefault="00861EF6" w:rsidP="00E56FC0">
            <w:pPr>
              <w:jc w:val="center"/>
            </w:pPr>
            <w:r>
              <w:t>2</w:t>
            </w:r>
          </w:p>
        </w:tc>
      </w:tr>
      <w:tr w:rsidR="00861EF6" w14:paraId="5F0B4F2D" w14:textId="77777777" w:rsidTr="00E56FC0">
        <w:tc>
          <w:tcPr>
            <w:tcW w:w="3116" w:type="dxa"/>
          </w:tcPr>
          <w:p w14:paraId="6FFD8DFE" w14:textId="77777777" w:rsidR="00861EF6" w:rsidRPr="00014A98" w:rsidRDefault="00861EF6" w:rsidP="00E56FC0">
            <w:pPr>
              <w:jc w:val="center"/>
            </w:pPr>
            <w:r>
              <w:t>O166:H15</w:t>
            </w:r>
          </w:p>
        </w:tc>
        <w:tc>
          <w:tcPr>
            <w:tcW w:w="1982" w:type="dxa"/>
          </w:tcPr>
          <w:p w14:paraId="6D3D2D9A" w14:textId="77777777" w:rsidR="00861EF6" w:rsidRPr="00014A98" w:rsidRDefault="00861EF6" w:rsidP="00E56FC0">
            <w:pPr>
              <w:jc w:val="center"/>
            </w:pPr>
            <w:r>
              <w:t>2</w:t>
            </w:r>
          </w:p>
        </w:tc>
      </w:tr>
      <w:tr w:rsidR="00861EF6" w14:paraId="24072621" w14:textId="77777777" w:rsidTr="00E56FC0">
        <w:tc>
          <w:tcPr>
            <w:tcW w:w="3116" w:type="dxa"/>
          </w:tcPr>
          <w:p w14:paraId="4FE95048" w14:textId="77777777" w:rsidR="00861EF6" w:rsidRPr="00014A98" w:rsidRDefault="00861EF6" w:rsidP="00E56FC0">
            <w:pPr>
              <w:jc w:val="center"/>
            </w:pPr>
            <w:r>
              <w:t>O108:H2</w:t>
            </w:r>
          </w:p>
        </w:tc>
        <w:tc>
          <w:tcPr>
            <w:tcW w:w="1982" w:type="dxa"/>
          </w:tcPr>
          <w:p w14:paraId="44B9B951" w14:textId="77777777" w:rsidR="00861EF6" w:rsidRPr="00014A98" w:rsidRDefault="00861EF6" w:rsidP="00E56FC0">
            <w:pPr>
              <w:jc w:val="center"/>
            </w:pPr>
            <w:r>
              <w:t>2</w:t>
            </w:r>
          </w:p>
        </w:tc>
      </w:tr>
      <w:tr w:rsidR="00861EF6" w14:paraId="31579615" w14:textId="77777777" w:rsidTr="00E56FC0">
        <w:tc>
          <w:tcPr>
            <w:tcW w:w="3116" w:type="dxa"/>
          </w:tcPr>
          <w:p w14:paraId="414E8153" w14:textId="77777777" w:rsidR="00861EF6" w:rsidRPr="00014A98" w:rsidRDefault="00861EF6" w:rsidP="00E56FC0">
            <w:pPr>
              <w:jc w:val="center"/>
            </w:pPr>
            <w:r>
              <w:t>O91:H7</w:t>
            </w:r>
          </w:p>
        </w:tc>
        <w:tc>
          <w:tcPr>
            <w:tcW w:w="1982" w:type="dxa"/>
          </w:tcPr>
          <w:p w14:paraId="7BC435F9" w14:textId="77777777" w:rsidR="00861EF6" w:rsidRPr="00014A98" w:rsidRDefault="00861EF6" w:rsidP="00E56FC0">
            <w:pPr>
              <w:jc w:val="center"/>
            </w:pPr>
            <w:r>
              <w:t>2</w:t>
            </w:r>
          </w:p>
        </w:tc>
      </w:tr>
      <w:tr w:rsidR="00861EF6" w14:paraId="501D6BA5" w14:textId="77777777" w:rsidTr="00E56FC0">
        <w:tc>
          <w:tcPr>
            <w:tcW w:w="3116" w:type="dxa"/>
            <w:tcBorders>
              <w:bottom w:val="single" w:sz="4" w:space="0" w:color="auto"/>
            </w:tcBorders>
          </w:tcPr>
          <w:p w14:paraId="08256A97" w14:textId="77777777" w:rsidR="00861EF6" w:rsidRPr="00014A98" w:rsidRDefault="00861EF6" w:rsidP="00E56FC0">
            <w:pPr>
              <w:jc w:val="center"/>
            </w:pPr>
            <w:r>
              <w:t>O1:H34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1E76D6DC" w14:textId="77777777" w:rsidR="00861EF6" w:rsidRPr="00014A98" w:rsidRDefault="00861EF6" w:rsidP="00E56FC0">
            <w:pPr>
              <w:jc w:val="center"/>
            </w:pPr>
            <w:r>
              <w:t>2</w:t>
            </w:r>
          </w:p>
        </w:tc>
      </w:tr>
    </w:tbl>
    <w:p w14:paraId="57B7ED79" w14:textId="4154CBDF" w:rsidR="00E67A4A" w:rsidRDefault="00861EF6" w:rsidP="00E67A4A">
      <w:r>
        <w:rPr>
          <w:b/>
          <w:bCs/>
        </w:rPr>
        <w:t>*</w:t>
      </w:r>
      <w:r>
        <w:t>Additional serotypes not listed here were identified in fewer than two isolates</w:t>
      </w:r>
      <w:r w:rsidR="00E67A4A">
        <w:t xml:space="preserve">. The O antigen could not be predicted for 38 isolates. </w:t>
      </w:r>
      <w:r w:rsidR="00F0026D">
        <w:t xml:space="preserve">One isolate could not be serotyped. </w:t>
      </w:r>
    </w:p>
    <w:p w14:paraId="01260A59" w14:textId="77777777" w:rsidR="004A4D99" w:rsidRDefault="004A4D99"/>
    <w:sectPr w:rsidR="004A4D99" w:rsidSect="00AC0E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EF6"/>
    <w:rsid w:val="004A4D99"/>
    <w:rsid w:val="00861EF6"/>
    <w:rsid w:val="00AC0E13"/>
    <w:rsid w:val="00E67A4A"/>
    <w:rsid w:val="00F00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401804"/>
  <w15:chartTrackingRefBased/>
  <w15:docId w15:val="{34CDA210-8A7F-084A-9F37-638D3AABD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E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E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02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26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Vogt</dc:creator>
  <cp:keywords/>
  <dc:description/>
  <cp:lastModifiedBy>Nadine Vogt</cp:lastModifiedBy>
  <cp:revision>3</cp:revision>
  <dcterms:created xsi:type="dcterms:W3CDTF">2021-12-21T20:32:00Z</dcterms:created>
  <dcterms:modified xsi:type="dcterms:W3CDTF">2021-12-23T03:03:00Z</dcterms:modified>
</cp:coreProperties>
</file>